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2E4B09" w14:textId="7A495C62" w:rsidR="00597006" w:rsidRPr="00241351" w:rsidRDefault="00597006" w:rsidP="00597006">
      <w:pPr>
        <w:rPr>
          <w:b/>
          <w:bCs/>
          <w:sz w:val="28"/>
          <w:szCs w:val="28"/>
        </w:rPr>
      </w:pPr>
      <w:r w:rsidRPr="00241351">
        <w:rPr>
          <w:b/>
          <w:bCs/>
          <w:sz w:val="28"/>
          <w:szCs w:val="28"/>
        </w:rPr>
        <w:t>S</w:t>
      </w:r>
      <w:r w:rsidR="00B05C83">
        <w:rPr>
          <w:b/>
          <w:bCs/>
          <w:sz w:val="28"/>
          <w:szCs w:val="28"/>
        </w:rPr>
        <w:t>2</w:t>
      </w:r>
      <w:r w:rsidRPr="00241351">
        <w:rPr>
          <w:b/>
          <w:bCs/>
          <w:sz w:val="28"/>
          <w:szCs w:val="28"/>
        </w:rPr>
        <w:t xml:space="preserve"> Appendix: Search strategies </w:t>
      </w:r>
    </w:p>
    <w:p w14:paraId="0F0179D4" w14:textId="77777777" w:rsidR="00597006" w:rsidRPr="00870729" w:rsidRDefault="00597006" w:rsidP="00597006">
      <w:pPr>
        <w:rPr>
          <w:b/>
          <w:bCs/>
          <w:sz w:val="24"/>
          <w:szCs w:val="24"/>
        </w:rPr>
      </w:pPr>
      <w:r w:rsidRPr="00870729">
        <w:rPr>
          <w:b/>
          <w:bCs/>
          <w:sz w:val="24"/>
          <w:szCs w:val="24"/>
        </w:rPr>
        <w:t xml:space="preserve">Medline </w:t>
      </w:r>
    </w:p>
    <w:tbl>
      <w:tblPr>
        <w:tblW w:w="728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2"/>
        <w:gridCol w:w="6750"/>
      </w:tblGrid>
      <w:tr w:rsidR="00597006" w:rsidRPr="003930FC" w14:paraId="73229B07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hideMark/>
          </w:tcPr>
          <w:p w14:paraId="46AB8086" w14:textId="77777777" w:rsidR="00597006" w:rsidRPr="0068575B" w:rsidRDefault="00597006" w:rsidP="00DB013D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8575B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#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hideMark/>
          </w:tcPr>
          <w:p w14:paraId="3C6E6B99" w14:textId="77777777" w:rsidR="00597006" w:rsidRPr="0068575B" w:rsidRDefault="00597006" w:rsidP="00DB013D">
            <w:pPr>
              <w:spacing w:after="0" w:line="240" w:lineRule="auto"/>
              <w:textAlignment w:val="baseline"/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68575B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earches </w:t>
            </w:r>
          </w:p>
        </w:tc>
      </w:tr>
      <w:tr w:rsidR="00597006" w:rsidRPr="003930FC" w14:paraId="6D98FCA1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A26291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C1471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anemi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*.</w:t>
            </w: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mp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. </w:t>
            </w:r>
          </w:p>
        </w:tc>
      </w:tr>
      <w:tr w:rsidR="00597006" w:rsidRPr="003930FC" w14:paraId="107B7FED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209491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2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03DB0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anaemi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*.</w:t>
            </w: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mp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. </w:t>
            </w:r>
          </w:p>
        </w:tc>
      </w:tr>
      <w:tr w:rsidR="00597006" w:rsidRPr="003930FC" w14:paraId="4EBC8083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76BA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3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19ED9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iron.mp. </w:t>
            </w:r>
          </w:p>
        </w:tc>
      </w:tr>
      <w:tr w:rsidR="00597006" w:rsidRPr="003930FC" w14:paraId="7AA4FA2A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B0672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4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53099F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hemoglobin.mp. </w:t>
            </w:r>
          </w:p>
        </w:tc>
      </w:tr>
      <w:tr w:rsidR="00597006" w:rsidRPr="003930FC" w14:paraId="12FACCF6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1E228F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5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2080D1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haemoglobin.mp. </w:t>
            </w:r>
          </w:p>
        </w:tc>
      </w:tr>
      <w:tr w:rsidR="00597006" w:rsidRPr="003930FC" w14:paraId="5F6B5409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5B6BC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6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01B12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hematocrit.mp. </w:t>
            </w:r>
          </w:p>
        </w:tc>
      </w:tr>
      <w:tr w:rsidR="00597006" w:rsidRPr="003930FC" w14:paraId="2C6618A0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83B696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7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005FBF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haematocrit.mp. </w:t>
            </w:r>
          </w:p>
        </w:tc>
      </w:tr>
      <w:tr w:rsidR="00597006" w:rsidRPr="003930FC" w14:paraId="5F013594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B7DBA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8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A32CFA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1 or 2 or 3 or 4 or 5 or 6 or 7  </w:t>
            </w:r>
          </w:p>
        </w:tc>
      </w:tr>
      <w:tr w:rsidR="00597006" w:rsidRPr="003930FC" w14:paraId="58924473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7168E6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9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D21C3E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exp anemia/  </w:t>
            </w:r>
          </w:p>
        </w:tc>
      </w:tr>
      <w:tr w:rsidR="00597006" w:rsidRPr="003930FC" w14:paraId="6C12A553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8C604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0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B18A4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8 or 9  </w:t>
            </w:r>
          </w:p>
        </w:tc>
      </w:tr>
      <w:tr w:rsidR="00597006" w:rsidRPr="003930FC" w14:paraId="247478EB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5D51B2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1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3ECE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pregnan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*.</w:t>
            </w: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mp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. </w:t>
            </w:r>
          </w:p>
        </w:tc>
      </w:tr>
      <w:tr w:rsidR="00597006" w:rsidRPr="003930FC" w14:paraId="5679CD53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F93EF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2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AF305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gestation*.</w:t>
            </w: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mp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. </w:t>
            </w:r>
          </w:p>
        </w:tc>
      </w:tr>
      <w:tr w:rsidR="00597006" w:rsidRPr="003930FC" w14:paraId="75A10A91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6C012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3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340FC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obstetri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*.</w:t>
            </w:r>
            <w:proofErr w:type="spellStart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mp</w:t>
            </w:r>
            <w:proofErr w:type="spellEnd"/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. </w:t>
            </w:r>
          </w:p>
        </w:tc>
      </w:tr>
      <w:tr w:rsidR="00597006" w:rsidRPr="003930FC" w14:paraId="0D308475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1F42CE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4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52A27D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prenatal.mp. </w:t>
            </w:r>
          </w:p>
        </w:tc>
      </w:tr>
      <w:tr w:rsidR="00597006" w:rsidRPr="003930FC" w14:paraId="4626113C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63753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5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5352F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antenatal.mp. </w:t>
            </w:r>
          </w:p>
        </w:tc>
      </w:tr>
      <w:tr w:rsidR="00597006" w:rsidRPr="003930FC" w14:paraId="2C225135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6FF760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6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71E9C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11 or 12 or 13 or 14 or 15  </w:t>
            </w:r>
          </w:p>
        </w:tc>
      </w:tr>
      <w:tr w:rsidR="00597006" w:rsidRPr="003930FC" w14:paraId="7C8DB177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236E5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7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0C475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10 and 16  </w:t>
            </w:r>
          </w:p>
        </w:tc>
      </w:tr>
      <w:tr w:rsidR="00597006" w:rsidRPr="003930FC" w14:paraId="05209E7C" w14:textId="77777777" w:rsidTr="00DB013D">
        <w:trPr>
          <w:trHeight w:val="267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E10E6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8 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B2C54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limit 17 to “qualitative (best balance of sensitivity and specificity)”  </w:t>
            </w:r>
          </w:p>
        </w:tc>
      </w:tr>
      <w:tr w:rsidR="00597006" w:rsidRPr="003930FC" w14:paraId="75E50906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CBA36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19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0882E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qualitative research/ </w:t>
            </w:r>
          </w:p>
        </w:tc>
      </w:tr>
      <w:tr w:rsidR="00597006" w:rsidRPr="003930FC" w14:paraId="7888B489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9833D9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20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9F1A8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17 and 19 </w:t>
            </w:r>
          </w:p>
        </w:tc>
      </w:tr>
      <w:tr w:rsidR="00597006" w:rsidRPr="003930FC" w14:paraId="5729AF1A" w14:textId="77777777" w:rsidTr="00DB013D">
        <w:trPr>
          <w:trHeight w:val="253"/>
        </w:trPr>
        <w:tc>
          <w:tcPr>
            <w:tcW w:w="5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82EB4C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b/>
                <w:kern w:val="0"/>
                <w:lang w:val="en-US"/>
                <w14:ligatures w14:val="none"/>
              </w:rPr>
              <w:t>21</w:t>
            </w: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7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89A271" w14:textId="77777777" w:rsidR="00597006" w:rsidRPr="003930FC" w:rsidRDefault="00597006" w:rsidP="00DB013D">
            <w:pPr>
              <w:spacing w:after="0" w:line="240" w:lineRule="auto"/>
              <w:textAlignment w:val="baseline"/>
              <w:rPr>
                <w:rFonts w:eastAsia="Calibri" w:cs="Calibri"/>
                <w:kern w:val="0"/>
                <w:sz w:val="18"/>
                <w:szCs w:val="18"/>
                <w:lang w:val="en-US"/>
                <w14:ligatures w14:val="none"/>
              </w:rPr>
            </w:pPr>
            <w:r w:rsidRPr="0A8BB24E">
              <w:rPr>
                <w:rFonts w:eastAsia="Calibri" w:cs="Calibri"/>
                <w:kern w:val="0"/>
                <w:lang w:val="en-US"/>
                <w14:ligatures w14:val="none"/>
              </w:rPr>
              <w:t>18 or 20  </w:t>
            </w:r>
          </w:p>
        </w:tc>
      </w:tr>
    </w:tbl>
    <w:p w14:paraId="752F616B" w14:textId="77777777" w:rsidR="00597006" w:rsidRDefault="00597006" w:rsidP="00597006"/>
    <w:p w14:paraId="35B93212" w14:textId="77777777" w:rsidR="00597006" w:rsidRPr="00870729" w:rsidRDefault="00597006" w:rsidP="00597006">
      <w:pPr>
        <w:pStyle w:val="Heading2"/>
        <w:rPr>
          <w:rFonts w:ascii="Calibri" w:hAnsi="Calibri" w:cs="Calibri"/>
          <w:b/>
          <w:bCs/>
          <w:color w:val="auto"/>
          <w:sz w:val="24"/>
          <w:szCs w:val="24"/>
        </w:rPr>
      </w:pPr>
    </w:p>
    <w:p w14:paraId="1CC29B1B" w14:textId="77777777" w:rsidR="00597006" w:rsidRPr="00870729" w:rsidRDefault="00597006" w:rsidP="00597006">
      <w:pPr>
        <w:rPr>
          <w:b/>
          <w:bCs/>
          <w:sz w:val="24"/>
          <w:szCs w:val="24"/>
        </w:rPr>
      </w:pPr>
      <w:r w:rsidRPr="00870729">
        <w:rPr>
          <w:b/>
          <w:bCs/>
          <w:sz w:val="24"/>
          <w:szCs w:val="24"/>
        </w:rPr>
        <w:t>CINAHL</w:t>
      </w:r>
    </w:p>
    <w:tbl>
      <w:tblPr>
        <w:tblW w:w="729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7"/>
        <w:gridCol w:w="6473"/>
      </w:tblGrid>
      <w:tr w:rsidR="00597006" w:rsidRPr="00FA2384" w14:paraId="31E789C4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hideMark/>
          </w:tcPr>
          <w:p w14:paraId="70C527FB" w14:textId="77777777" w:rsidR="00597006" w:rsidRPr="0068575B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68575B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#</w:t>
            </w:r>
            <w:r w:rsidRPr="0068575B">
              <w:rPr>
                <w:rFonts w:eastAsia="Times New Roman" w:cs="Calibri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5C9EB" w:themeFill="text2" w:themeFillTint="40"/>
            <w:hideMark/>
          </w:tcPr>
          <w:p w14:paraId="569BCBD5" w14:textId="77777777" w:rsidR="00597006" w:rsidRPr="0068575B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68575B">
              <w:rPr>
                <w:rFonts w:eastAsia="Times New Roman" w:cs="Calibri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 xml:space="preserve">Searches: </w:t>
            </w:r>
          </w:p>
        </w:tc>
      </w:tr>
      <w:tr w:rsidR="00597006" w:rsidRPr="00FA2384" w14:paraId="3D35BFB3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CE073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B50C1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anemi</w:t>
            </w:r>
            <w:proofErr w:type="spellEnd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* </w:t>
            </w:r>
          </w:p>
        </w:tc>
      </w:tr>
      <w:tr w:rsidR="00597006" w:rsidRPr="00FA2384" w14:paraId="0BF3FD26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0809B9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2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69D3ED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anaemi</w:t>
            </w:r>
            <w:proofErr w:type="spellEnd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* </w:t>
            </w:r>
          </w:p>
        </w:tc>
      </w:tr>
      <w:tr w:rsidR="00597006" w:rsidRPr="00FA2384" w14:paraId="309C3F34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34A50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3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8698AE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iron </w:t>
            </w:r>
          </w:p>
        </w:tc>
      </w:tr>
      <w:tr w:rsidR="00597006" w:rsidRPr="00FA2384" w14:paraId="6AEC73C4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316842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4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998ED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hemoglobin </w:t>
            </w:r>
          </w:p>
        </w:tc>
      </w:tr>
      <w:tr w:rsidR="00597006" w:rsidRPr="00FA2384" w14:paraId="36D68C92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224D6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5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BD852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haemoglobin </w:t>
            </w:r>
          </w:p>
        </w:tc>
      </w:tr>
      <w:tr w:rsidR="00597006" w:rsidRPr="00FA2384" w14:paraId="4CBC14FD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B7B2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6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07744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hematocrit </w:t>
            </w:r>
          </w:p>
        </w:tc>
      </w:tr>
      <w:tr w:rsidR="00597006" w:rsidRPr="00FA2384" w14:paraId="6C07A438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7E0AF9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7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7D3DE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haematocrit</w:t>
            </w:r>
            <w:proofErr w:type="spellEnd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</w:tr>
      <w:tr w:rsidR="00597006" w:rsidRPr="00FA2384" w14:paraId="6E4F64D4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3D780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8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F3DB6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 or S2 or S3 or S4 or S5 or S6 or S7  </w:t>
            </w:r>
          </w:p>
        </w:tc>
      </w:tr>
      <w:tr w:rsidR="00597006" w:rsidRPr="00FA2384" w14:paraId="45D5E5A7" w14:textId="77777777" w:rsidTr="00DB013D">
        <w:trPr>
          <w:trHeight w:val="7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DC00A3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9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17582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(MH “Anemia+”)  </w:t>
            </w:r>
          </w:p>
        </w:tc>
      </w:tr>
      <w:tr w:rsidR="00597006" w:rsidRPr="00FA2384" w14:paraId="1AE24600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80106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0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C165A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8 or S9  </w:t>
            </w:r>
          </w:p>
        </w:tc>
      </w:tr>
      <w:tr w:rsidR="00597006" w:rsidRPr="00FA2384" w14:paraId="47BA2304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A4368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1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CD2A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pregnan</w:t>
            </w:r>
            <w:proofErr w:type="spellEnd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* </w:t>
            </w:r>
          </w:p>
        </w:tc>
      </w:tr>
      <w:tr w:rsidR="00597006" w:rsidRPr="00FA2384" w14:paraId="055C4BDE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E1BD5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2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E89E1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gestation* </w:t>
            </w:r>
          </w:p>
        </w:tc>
      </w:tr>
      <w:tr w:rsidR="00597006" w:rsidRPr="00FA2384" w14:paraId="08F9BF80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D72FEE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3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6A4B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proofErr w:type="spellStart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obstetri</w:t>
            </w:r>
            <w:proofErr w:type="spellEnd"/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* </w:t>
            </w:r>
          </w:p>
        </w:tc>
      </w:tr>
      <w:tr w:rsidR="00597006" w:rsidRPr="00FA2384" w14:paraId="627C66AF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343BC2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4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E56C6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prenatal </w:t>
            </w:r>
          </w:p>
        </w:tc>
      </w:tr>
      <w:tr w:rsidR="00597006" w:rsidRPr="00FA2384" w14:paraId="367D9329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7C3B6A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5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00244F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antenatal </w:t>
            </w:r>
          </w:p>
        </w:tc>
      </w:tr>
      <w:tr w:rsidR="00597006" w:rsidRPr="00FA2384" w14:paraId="20796CAD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836909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6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12947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1 or S12 or S13 or S14 or S15  </w:t>
            </w:r>
          </w:p>
        </w:tc>
      </w:tr>
      <w:tr w:rsidR="00597006" w:rsidRPr="00FA2384" w14:paraId="59591DD3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AE144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7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B0E549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0 and S16 </w:t>
            </w:r>
          </w:p>
        </w:tc>
      </w:tr>
      <w:tr w:rsidR="00597006" w:rsidRPr="00FA2384" w14:paraId="71848B8F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A0EAE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lastRenderedPageBreak/>
              <w:t>S18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1F9B0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7 Limiters – Clinical Queries: Qualitative – Best Balance </w:t>
            </w:r>
          </w:p>
        </w:tc>
      </w:tr>
      <w:tr w:rsidR="00597006" w:rsidRPr="00FA2384" w14:paraId="0A39DE31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EAD6C0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19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D4982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(MH “Qualitative Studies+”) </w:t>
            </w:r>
          </w:p>
        </w:tc>
      </w:tr>
      <w:tr w:rsidR="00597006" w:rsidRPr="00FA2384" w14:paraId="79140115" w14:textId="77777777" w:rsidTr="00DB013D">
        <w:trPr>
          <w:trHeight w:val="285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DA8BC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20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0F1135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7 and S19  </w:t>
            </w:r>
          </w:p>
        </w:tc>
      </w:tr>
      <w:tr w:rsidR="00597006" w:rsidRPr="00FA2384" w14:paraId="74F72C24" w14:textId="77777777" w:rsidTr="00DB013D">
        <w:trPr>
          <w:trHeight w:val="270"/>
        </w:trPr>
        <w:tc>
          <w:tcPr>
            <w:tcW w:w="8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A72E0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b/>
                <w:bCs/>
                <w:kern w:val="0"/>
                <w:lang w:val="en-US"/>
                <w14:ligatures w14:val="none"/>
              </w:rPr>
              <w:t>S21</w:t>
            </w: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64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5B2BF" w14:textId="77777777" w:rsidR="00597006" w:rsidRPr="00FA2384" w:rsidRDefault="00597006" w:rsidP="00DB013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/>
                <w14:ligatures w14:val="none"/>
              </w:rPr>
            </w:pPr>
            <w:r w:rsidRPr="00FA2384">
              <w:rPr>
                <w:rFonts w:eastAsia="Times New Roman" w:cs="Calibri"/>
                <w:kern w:val="0"/>
                <w:lang w:val="en-US"/>
                <w14:ligatures w14:val="none"/>
              </w:rPr>
              <w:t>S18 or S20  </w:t>
            </w:r>
          </w:p>
        </w:tc>
      </w:tr>
    </w:tbl>
    <w:p w14:paraId="49654A5A" w14:textId="77777777" w:rsidR="00597006" w:rsidRDefault="00597006" w:rsidP="00597006"/>
    <w:p w14:paraId="4DE2407A" w14:textId="77777777" w:rsidR="00597006" w:rsidRDefault="00597006" w:rsidP="00597006"/>
    <w:p w14:paraId="7BD063BB" w14:textId="77777777" w:rsidR="00597006" w:rsidRPr="00CB0207" w:rsidRDefault="00597006" w:rsidP="00597006">
      <w:pPr>
        <w:rPr>
          <w:b/>
          <w:bCs/>
          <w:sz w:val="24"/>
          <w:szCs w:val="24"/>
        </w:rPr>
      </w:pPr>
      <w:r w:rsidRPr="00CB0207">
        <w:rPr>
          <w:b/>
          <w:bCs/>
          <w:sz w:val="24"/>
          <w:szCs w:val="24"/>
        </w:rPr>
        <w:t xml:space="preserve">Scopus </w:t>
      </w:r>
    </w:p>
    <w:p w14:paraId="048EEDDB" w14:textId="77777777" w:rsidR="00597006" w:rsidRPr="003930FC" w:rsidRDefault="00597006" w:rsidP="00597006">
      <w:r>
        <w:rPr>
          <w:rStyle w:val="normaltextrun"/>
          <w:rFonts w:cs="Calibri"/>
          <w:color w:val="000000"/>
          <w:shd w:val="clear" w:color="auto" w:fill="FFFFFF"/>
        </w:rPr>
        <w:t> ( TITLE-ABS</w:t>
      </w:r>
      <w:r>
        <w:rPr>
          <w:rStyle w:val="normaltextrun"/>
          <w:rFonts w:cs="Calibri"/>
          <w:b/>
          <w:bCs/>
          <w:color w:val="000000"/>
          <w:shd w:val="clear" w:color="auto" w:fill="FFFFFF"/>
        </w:rPr>
        <w:t xml:space="preserve"> </w:t>
      </w:r>
      <w:r>
        <w:rPr>
          <w:rStyle w:val="normaltextrun"/>
          <w:rFonts w:cs="Calibri"/>
          <w:color w:val="000000"/>
          <w:shd w:val="clear" w:color="auto" w:fill="FFFFFF"/>
        </w:rPr>
        <w:t>KEY ( anemi*  OR  anaemi*  OR  iron  OR  hemoglobin  OR  haemoglobin  OR  hematocrit  OR  haematocrit ) )  AND  ( TITLE-ABS-KEY ( pregnan*  OR  gestation*  OR  obstetri*  OR  prenatal  OR  antenatal ) )  AND  ( ( KEY ( "qualitative research"  OR  interview  OR  "semi-structured interview"  OR  "thematic analysis"  OR  "qualitative analysis" ) )  OR  ( TITLE-ABS ( qualitative  OR  interview*  OR  "thematic analysis"  OR  themes  OR  "mixed method"  OR  "mixed methods" ) ) ) </w:t>
      </w:r>
      <w:r>
        <w:rPr>
          <w:rStyle w:val="eop"/>
          <w:rFonts w:cs="Calibri"/>
          <w:color w:val="000000"/>
          <w:shd w:val="clear" w:color="auto" w:fill="FFFFFF"/>
        </w:rPr>
        <w:t> </w:t>
      </w:r>
    </w:p>
    <w:p w14:paraId="7A4793D7" w14:textId="77777777" w:rsidR="00597006" w:rsidRDefault="00597006" w:rsidP="00597006">
      <w:pPr>
        <w:spacing w:line="276" w:lineRule="auto"/>
        <w:rPr>
          <w:rFonts w:cs="Calibri"/>
        </w:rPr>
      </w:pPr>
    </w:p>
    <w:p w14:paraId="26FFA288" w14:textId="77777777" w:rsidR="00597006" w:rsidRDefault="00597006" w:rsidP="00597006">
      <w:pPr>
        <w:spacing w:line="276" w:lineRule="auto"/>
        <w:rPr>
          <w:rFonts w:cs="Calibri"/>
        </w:rPr>
      </w:pPr>
    </w:p>
    <w:p w14:paraId="380B05F6" w14:textId="77777777" w:rsidR="00597006" w:rsidRDefault="00597006" w:rsidP="00597006">
      <w:pPr>
        <w:spacing w:line="276" w:lineRule="auto"/>
        <w:rPr>
          <w:rFonts w:cs="Calibri"/>
        </w:rPr>
      </w:pPr>
    </w:p>
    <w:p w14:paraId="19F07DF2" w14:textId="77777777" w:rsidR="00597006" w:rsidRDefault="00597006" w:rsidP="00597006">
      <w:pPr>
        <w:spacing w:line="276" w:lineRule="auto"/>
        <w:rPr>
          <w:rFonts w:cs="Calibri"/>
        </w:rPr>
      </w:pPr>
    </w:p>
    <w:p w14:paraId="3A1C5CA5" w14:textId="77777777" w:rsidR="00597006" w:rsidRDefault="00597006" w:rsidP="00597006">
      <w:pPr>
        <w:spacing w:line="276" w:lineRule="auto"/>
        <w:rPr>
          <w:rFonts w:cs="Calibri"/>
        </w:rPr>
      </w:pPr>
    </w:p>
    <w:p w14:paraId="6D1AF477" w14:textId="77777777" w:rsidR="00597006" w:rsidRDefault="00597006" w:rsidP="00597006">
      <w:pPr>
        <w:spacing w:line="276" w:lineRule="auto"/>
        <w:rPr>
          <w:rFonts w:cs="Calibri"/>
        </w:rPr>
      </w:pPr>
    </w:p>
    <w:p w14:paraId="3E2160DB" w14:textId="77777777" w:rsidR="00597006" w:rsidRDefault="00597006" w:rsidP="00597006">
      <w:pPr>
        <w:spacing w:line="276" w:lineRule="auto"/>
        <w:rPr>
          <w:rFonts w:cs="Calibri"/>
        </w:rPr>
      </w:pPr>
    </w:p>
    <w:p w14:paraId="218D937E" w14:textId="77777777" w:rsidR="00597006" w:rsidRDefault="00597006" w:rsidP="00597006">
      <w:pPr>
        <w:spacing w:line="276" w:lineRule="auto"/>
        <w:rPr>
          <w:rFonts w:cs="Calibri"/>
        </w:rPr>
      </w:pPr>
    </w:p>
    <w:p w14:paraId="4F600BC2" w14:textId="77777777" w:rsidR="00597006" w:rsidRDefault="00597006" w:rsidP="00597006">
      <w:pPr>
        <w:spacing w:line="276" w:lineRule="auto"/>
        <w:rPr>
          <w:rFonts w:cs="Calibri"/>
        </w:rPr>
      </w:pPr>
    </w:p>
    <w:p w14:paraId="32AFFA27" w14:textId="77777777" w:rsidR="00597006" w:rsidRDefault="00597006" w:rsidP="00597006">
      <w:pPr>
        <w:spacing w:line="276" w:lineRule="auto"/>
        <w:rPr>
          <w:rFonts w:cs="Calibri"/>
        </w:rPr>
      </w:pPr>
    </w:p>
    <w:p w14:paraId="241C7A7E" w14:textId="77777777" w:rsidR="00597006" w:rsidRDefault="00597006" w:rsidP="00597006">
      <w:pPr>
        <w:spacing w:line="276" w:lineRule="auto"/>
        <w:rPr>
          <w:rFonts w:cs="Calibri"/>
        </w:rPr>
      </w:pPr>
    </w:p>
    <w:p w14:paraId="76FA4246" w14:textId="77777777" w:rsidR="009250F5" w:rsidRPr="005A27DB" w:rsidRDefault="009250F5">
      <w:pPr>
        <w:rPr>
          <w:rFonts w:ascii="Arial" w:hAnsi="Arial"/>
        </w:rPr>
      </w:pPr>
    </w:p>
    <w:sectPr w:rsidR="009250F5" w:rsidRPr="005A27DB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D549B1" w14:textId="77777777" w:rsidR="00041895" w:rsidRDefault="00041895" w:rsidP="00AB47AC">
      <w:pPr>
        <w:spacing w:after="0" w:line="240" w:lineRule="auto"/>
      </w:pPr>
      <w:r>
        <w:separator/>
      </w:r>
    </w:p>
  </w:endnote>
  <w:endnote w:type="continuationSeparator" w:id="0">
    <w:p w14:paraId="33F2F3A6" w14:textId="77777777" w:rsidR="00041895" w:rsidRDefault="00041895" w:rsidP="00AB4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474241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473AB" w14:textId="436274AC" w:rsidR="00AB47AC" w:rsidRDefault="00AB4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CED467" w14:textId="77777777" w:rsidR="00AB47AC" w:rsidRDefault="00AB4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C382DD" w14:textId="77777777" w:rsidR="00041895" w:rsidRDefault="00041895" w:rsidP="00AB47AC">
      <w:pPr>
        <w:spacing w:after="0" w:line="240" w:lineRule="auto"/>
      </w:pPr>
      <w:r>
        <w:separator/>
      </w:r>
    </w:p>
  </w:footnote>
  <w:footnote w:type="continuationSeparator" w:id="0">
    <w:p w14:paraId="4523BAE2" w14:textId="77777777" w:rsidR="00041895" w:rsidRDefault="00041895" w:rsidP="00AB4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006"/>
    <w:rsid w:val="00041895"/>
    <w:rsid w:val="001F7116"/>
    <w:rsid w:val="003F7EB9"/>
    <w:rsid w:val="00467175"/>
    <w:rsid w:val="00597006"/>
    <w:rsid w:val="005A27DB"/>
    <w:rsid w:val="00701637"/>
    <w:rsid w:val="007B124F"/>
    <w:rsid w:val="008A7E8A"/>
    <w:rsid w:val="008F3110"/>
    <w:rsid w:val="009250F5"/>
    <w:rsid w:val="00AB47AC"/>
    <w:rsid w:val="00B05C83"/>
    <w:rsid w:val="00F6739C"/>
    <w:rsid w:val="00FF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46021"/>
  <w15:chartTrackingRefBased/>
  <w15:docId w15:val="{6D544D86-82FD-4CCC-A4A8-C7A2C6B34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006"/>
  </w:style>
  <w:style w:type="paragraph" w:styleId="Heading1">
    <w:name w:val="heading 1"/>
    <w:basedOn w:val="Normal"/>
    <w:next w:val="Normal"/>
    <w:link w:val="Heading1Char"/>
    <w:uiPriority w:val="9"/>
    <w:qFormat/>
    <w:rsid w:val="005970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70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70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0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70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70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70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70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70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70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70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700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700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700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70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70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70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70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70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70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0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70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70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70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70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70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70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70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7006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597006"/>
  </w:style>
  <w:style w:type="character" w:customStyle="1" w:styleId="eop">
    <w:name w:val="eop"/>
    <w:basedOn w:val="DefaultParagraphFont"/>
    <w:rsid w:val="00597006"/>
  </w:style>
  <w:style w:type="paragraph" w:styleId="Header">
    <w:name w:val="header"/>
    <w:basedOn w:val="Normal"/>
    <w:link w:val="HeaderChar"/>
    <w:uiPriority w:val="99"/>
    <w:unhideWhenUsed/>
    <w:rsid w:val="00AB4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47AC"/>
  </w:style>
  <w:style w:type="paragraph" w:styleId="Footer">
    <w:name w:val="footer"/>
    <w:basedOn w:val="Normal"/>
    <w:link w:val="FooterChar"/>
    <w:uiPriority w:val="99"/>
    <w:unhideWhenUsed/>
    <w:rsid w:val="00AB4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BFEA4176C4BC42B5A12BFDACFBA23C" ma:contentTypeVersion="18" ma:contentTypeDescription="Create a new document." ma:contentTypeScope="" ma:versionID="d07266a25e5952d1852dd932bc839efc">
  <xsd:schema xmlns:xsd="http://www.w3.org/2001/XMLSchema" xmlns:xs="http://www.w3.org/2001/XMLSchema" xmlns:p="http://schemas.microsoft.com/office/2006/metadata/properties" xmlns:ns2="ee59ca5f-d46e-4a9a-88e1-d51162b7cdba" xmlns:ns3="f07d8113-1d44-46cb-baa5-a742d0650dfc" xmlns:ns4="490ef2c7-9557-43f9-aa4f-928e05fd9b51" targetNamespace="http://schemas.microsoft.com/office/2006/metadata/properties" ma:root="true" ma:fieldsID="b821932b85f2b6d638b7ace9825f1d9f" ns2:_="" ns3:_="" ns4:_="">
    <xsd:import namespace="ee59ca5f-d46e-4a9a-88e1-d51162b7cdba"/>
    <xsd:import namespace="f07d8113-1d44-46cb-baa5-a742d0650dfc"/>
    <xsd:import namespace="490ef2c7-9557-43f9-aa4f-928e05fd9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9ca5f-d46e-4a9a-88e1-d51162b7cd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7d8113-1d44-46cb-baa5-a742d0650dfc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05c9060f-6271-4094-b4bc-cd2a160406e6}" ma:internalName="TaxCatchAll" ma:showField="CatchAllData" ma:web="490ef2c7-9557-43f9-aa4f-928e05fd9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0ef2c7-9557-43f9-aa4f-928e05fd9b51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07d8113-1d44-46cb-baa5-a742d0650dfc" xsi:nil="true"/>
    <lcf76f155ced4ddcb4097134ff3c332f xmlns="ee59ca5f-d46e-4a9a-88e1-d51162b7cdb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056FECE-0D40-4C94-BB0F-8BBFCDFD1B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9ca5f-d46e-4a9a-88e1-d51162b7cdba"/>
    <ds:schemaRef ds:uri="f07d8113-1d44-46cb-baa5-a742d0650dfc"/>
    <ds:schemaRef ds:uri="490ef2c7-9557-43f9-aa4f-928e05fd9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7ADED2E-391B-4D44-98FE-17D5F4BE476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87FF65D-6902-4603-9513-96E03D425F92}">
  <ds:schemaRefs>
    <ds:schemaRef ds:uri="http://purl.org/dc/terms/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www.w3.org/XML/1998/namespace"/>
    <ds:schemaRef ds:uri="490ef2c7-9557-43f9-aa4f-928e05fd9b51"/>
    <ds:schemaRef ds:uri="http://schemas.microsoft.com/office/2006/metadata/properties"/>
    <ds:schemaRef ds:uri="http://schemas.openxmlformats.org/package/2006/metadata/core-properties"/>
    <ds:schemaRef ds:uri="f07d8113-1d44-46cb-baa5-a742d0650dfc"/>
    <ds:schemaRef ds:uri="ee59ca5f-d46e-4a9a-88e1-d51162b7cdba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1</Characters>
  <Application>Microsoft Office Word</Application>
  <DocSecurity>0</DocSecurity>
  <Lines>11</Lines>
  <Paragraphs>3</Paragraphs>
  <ScaleCrop>false</ScaleCrop>
  <Company>The University of Melbourne</Company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ony Verbunt</dc:creator>
  <cp:keywords/>
  <dc:description/>
  <cp:lastModifiedBy>Ebony Verbunt</cp:lastModifiedBy>
  <cp:revision>2</cp:revision>
  <dcterms:created xsi:type="dcterms:W3CDTF">2025-01-27T23:56:00Z</dcterms:created>
  <dcterms:modified xsi:type="dcterms:W3CDTF">2025-01-27T2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BFEA4176C4BC42B5A12BFDACFBA23C</vt:lpwstr>
  </property>
  <property fmtid="{D5CDD505-2E9C-101B-9397-08002B2CF9AE}" pid="3" name="MediaServiceImageTags">
    <vt:lpwstr/>
  </property>
</Properties>
</file>